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0CBE0B" w14:textId="77777777" w:rsidR="00C70870" w:rsidRDefault="00C70870" w:rsidP="005A5BA4">
      <w:pPr>
        <w:jc w:val="center"/>
        <w:rPr>
          <w:rFonts w:ascii="Times New Roman" w:hAnsi="Times New Roman" w:cs="Times New Roman"/>
        </w:rPr>
      </w:pPr>
      <w:bookmarkStart w:id="0" w:name="OLE_LINK21"/>
      <w:r w:rsidRPr="00C70870">
        <w:rPr>
          <w:rFonts w:ascii="Times New Roman" w:hAnsi="Times New Roman" w:cs="Times New Roman"/>
        </w:rPr>
        <w:t>Supplementary Figure S2.</w:t>
      </w:r>
    </w:p>
    <w:p w14:paraId="4A94EC01" w14:textId="0F43AF03" w:rsidR="00867934" w:rsidRPr="00867934" w:rsidRDefault="00867934" w:rsidP="005A5BA4">
      <w:pPr>
        <w:jc w:val="center"/>
        <w:rPr>
          <w:rFonts w:ascii="Palatino Linotype" w:hAnsi="Palatino Linotype" w:cs="Arial"/>
          <w:b/>
          <w:bCs/>
          <w:color w:val="000000" w:themeColor="text1"/>
          <w:sz w:val="24"/>
          <w:szCs w:val="24"/>
          <w:shd w:val="clear" w:color="auto" w:fill="FFFFFF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30"/>
      </w:tblGrid>
      <w:tr w:rsidR="00D13525" w14:paraId="1D5C3886" w14:textId="77777777" w:rsidTr="005A5BA4">
        <w:trPr>
          <w:trHeight w:val="3244"/>
        </w:trPr>
        <w:tc>
          <w:tcPr>
            <w:tcW w:w="8330" w:type="dxa"/>
          </w:tcPr>
          <w:bookmarkEnd w:id="0"/>
          <w:p w14:paraId="2F804B3A" w14:textId="77C2F927" w:rsidR="005A5BA4" w:rsidRPr="005A5BA4" w:rsidRDefault="005A5BA4" w:rsidP="005A5BA4">
            <w:pPr>
              <w:tabs>
                <w:tab w:val="left" w:pos="1160"/>
              </w:tabs>
              <w:jc w:val="center"/>
              <w:rPr>
                <w:noProof/>
              </w:rPr>
            </w:pPr>
            <w:r>
              <w:rPr>
                <w:rFonts w:hint="eastAsia"/>
                <w:noProof/>
              </w:rPr>
              <w:drawing>
                <wp:inline distT="0" distB="0" distL="0" distR="0" wp14:anchorId="3BCCA8A2" wp14:editId="71D29695">
                  <wp:extent cx="3105337" cy="2070100"/>
                  <wp:effectExtent l="0" t="0" r="0" b="0"/>
                  <wp:docPr id="164602090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6020903" name="图片 1646020903"/>
                          <pic:cNvPicPr/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2756" cy="20750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3525" w14:paraId="7F011A02" w14:textId="77777777" w:rsidTr="005A5BA4">
        <w:trPr>
          <w:trHeight w:val="412"/>
        </w:trPr>
        <w:tc>
          <w:tcPr>
            <w:tcW w:w="8330" w:type="dxa"/>
          </w:tcPr>
          <w:p w14:paraId="75F13A61" w14:textId="2479937F" w:rsidR="00D13525" w:rsidRPr="00942429" w:rsidRDefault="00D13525" w:rsidP="00C614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2429">
              <w:rPr>
                <w:rStyle w:val="af3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Figure </w:t>
            </w:r>
            <w:r w:rsidR="00524ED2">
              <w:rPr>
                <w:rStyle w:val="af3"/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S</w:t>
            </w:r>
            <w:r w:rsidR="00C70870">
              <w:rPr>
                <w:rStyle w:val="af3"/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2a</w:t>
            </w:r>
            <w:r w:rsidRPr="00942429">
              <w:rPr>
                <w:rStyle w:val="af3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. </w:t>
            </w:r>
            <w:r w:rsidRPr="00942429">
              <w:rPr>
                <w:rStyle w:val="af3"/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  <w:t>Comparison of 24h mean glucose between HIIT and CON</w:t>
            </w:r>
          </w:p>
        </w:tc>
      </w:tr>
      <w:tr w:rsidR="00D13525" w14:paraId="2EE32393" w14:textId="77777777" w:rsidTr="00953A2C">
        <w:trPr>
          <w:trHeight w:val="412"/>
        </w:trPr>
        <w:tc>
          <w:tcPr>
            <w:tcW w:w="8330" w:type="dxa"/>
          </w:tcPr>
          <w:p w14:paraId="2EF1F43B" w14:textId="77777777" w:rsidR="00D13525" w:rsidRDefault="00D13525">
            <w:pPr>
              <w:rPr>
                <w:rStyle w:val="af3"/>
                <w:rFonts w:ascii="PingFang SC" w:hAnsi="PingFang SC" w:hint="eastAsia"/>
                <w:color w:val="333333"/>
                <w:shd w:val="clear" w:color="auto" w:fill="FFFFFF"/>
              </w:rPr>
            </w:pPr>
          </w:p>
        </w:tc>
      </w:tr>
      <w:tr w:rsidR="00D13525" w14:paraId="226D2335" w14:textId="77777777" w:rsidTr="00953A2C">
        <w:trPr>
          <w:trHeight w:val="412"/>
        </w:trPr>
        <w:tc>
          <w:tcPr>
            <w:tcW w:w="8330" w:type="dxa"/>
          </w:tcPr>
          <w:p w14:paraId="74BBAF16" w14:textId="6B1805C0" w:rsidR="00D13525" w:rsidRDefault="00D13525" w:rsidP="00D13525">
            <w:pPr>
              <w:jc w:val="center"/>
              <w:rPr>
                <w:rStyle w:val="af3"/>
                <w:rFonts w:ascii="PingFang SC" w:hAnsi="PingFang SC" w:hint="eastAsia"/>
                <w:color w:val="333333"/>
                <w:shd w:val="clear" w:color="auto" w:fill="FFFFFF"/>
              </w:rPr>
            </w:pPr>
            <w:r>
              <w:rPr>
                <w:noProof/>
              </w:rPr>
              <w:drawing>
                <wp:inline distT="0" distB="0" distL="0" distR="0" wp14:anchorId="13A17C48" wp14:editId="1B50CE8F">
                  <wp:extent cx="3311687" cy="2444750"/>
                  <wp:effectExtent l="0" t="0" r="0" b="0"/>
                  <wp:docPr id="1051000968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1000968" name="图片 1051000968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68015" cy="24863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13525" w14:paraId="7987D733" w14:textId="77777777" w:rsidTr="00953A2C">
        <w:trPr>
          <w:trHeight w:val="412"/>
        </w:trPr>
        <w:tc>
          <w:tcPr>
            <w:tcW w:w="8330" w:type="dxa"/>
          </w:tcPr>
          <w:p w14:paraId="0EBCB0C7" w14:textId="671C4766" w:rsidR="00D13525" w:rsidRPr="00942429" w:rsidRDefault="00D13525" w:rsidP="00C61419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942429">
              <w:rPr>
                <w:rStyle w:val="af3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Figure </w:t>
            </w:r>
            <w:r w:rsidR="00524ED2">
              <w:rPr>
                <w:rStyle w:val="af3"/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S</w:t>
            </w:r>
            <w:r w:rsidRPr="00942429">
              <w:rPr>
                <w:rStyle w:val="af3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2</w:t>
            </w:r>
            <w:r w:rsidR="00C70870">
              <w:rPr>
                <w:rStyle w:val="af3"/>
                <w:rFonts w:ascii="Times New Roman" w:hAnsi="Times New Roman" w:cs="Times New Roman" w:hint="eastAsia"/>
                <w:color w:val="333333"/>
                <w:sz w:val="20"/>
                <w:szCs w:val="20"/>
                <w:shd w:val="clear" w:color="auto" w:fill="FFFFFF"/>
              </w:rPr>
              <w:t>b</w:t>
            </w:r>
            <w:r w:rsidRPr="00942429">
              <w:rPr>
                <w:rStyle w:val="af3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. </w:t>
            </w:r>
            <w:r w:rsidRPr="00942429">
              <w:rPr>
                <w:rStyle w:val="af3"/>
                <w:rFonts w:ascii="Times New Roman" w:hAnsi="Times New Roman" w:cs="Times New Roman"/>
                <w:b w:val="0"/>
                <w:bCs w:val="0"/>
                <w:color w:val="333333"/>
                <w:sz w:val="20"/>
                <w:szCs w:val="20"/>
                <w:shd w:val="clear" w:color="auto" w:fill="FFFFFF"/>
              </w:rPr>
              <w:t>Comparison of 24h mean glucose between HIIT and MICT</w:t>
            </w:r>
          </w:p>
        </w:tc>
      </w:tr>
    </w:tbl>
    <w:p w14:paraId="35114851" w14:textId="77777777" w:rsidR="000D0668" w:rsidRPr="00524ED2" w:rsidRDefault="000D0668"/>
    <w:sectPr w:rsidR="000D0668" w:rsidRPr="00524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747152" w14:textId="77777777" w:rsidR="00C95052" w:rsidRDefault="00C95052" w:rsidP="00415F8E">
      <w:r>
        <w:separator/>
      </w:r>
    </w:p>
  </w:endnote>
  <w:endnote w:type="continuationSeparator" w:id="0">
    <w:p w14:paraId="205D5F1D" w14:textId="77777777" w:rsidR="00C95052" w:rsidRDefault="00C95052" w:rsidP="00415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ingFang S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DEE3BF" w14:textId="77777777" w:rsidR="00C95052" w:rsidRDefault="00C95052" w:rsidP="00415F8E">
      <w:r>
        <w:separator/>
      </w:r>
    </w:p>
  </w:footnote>
  <w:footnote w:type="continuationSeparator" w:id="0">
    <w:p w14:paraId="306978A3" w14:textId="77777777" w:rsidR="00C95052" w:rsidRDefault="00C95052" w:rsidP="00415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4E1E"/>
    <w:rsid w:val="00001665"/>
    <w:rsid w:val="00007CFF"/>
    <w:rsid w:val="00086948"/>
    <w:rsid w:val="000C3826"/>
    <w:rsid w:val="000C7CD8"/>
    <w:rsid w:val="000D0668"/>
    <w:rsid w:val="000F4E1E"/>
    <w:rsid w:val="0010655F"/>
    <w:rsid w:val="00126E15"/>
    <w:rsid w:val="00166647"/>
    <w:rsid w:val="00167E39"/>
    <w:rsid w:val="002E7FCC"/>
    <w:rsid w:val="0034731A"/>
    <w:rsid w:val="0037350B"/>
    <w:rsid w:val="0038354A"/>
    <w:rsid w:val="003953F0"/>
    <w:rsid w:val="003A7ED6"/>
    <w:rsid w:val="003D36F9"/>
    <w:rsid w:val="00415F8E"/>
    <w:rsid w:val="00422FCF"/>
    <w:rsid w:val="00446896"/>
    <w:rsid w:val="00486853"/>
    <w:rsid w:val="0049187B"/>
    <w:rsid w:val="0049682E"/>
    <w:rsid w:val="00524ED2"/>
    <w:rsid w:val="00541296"/>
    <w:rsid w:val="00593D77"/>
    <w:rsid w:val="005A5BA4"/>
    <w:rsid w:val="005E7FB3"/>
    <w:rsid w:val="00667B6E"/>
    <w:rsid w:val="006D58F7"/>
    <w:rsid w:val="00715038"/>
    <w:rsid w:val="00720B27"/>
    <w:rsid w:val="0076069E"/>
    <w:rsid w:val="007F066D"/>
    <w:rsid w:val="0080594E"/>
    <w:rsid w:val="00811B01"/>
    <w:rsid w:val="008564BE"/>
    <w:rsid w:val="00867934"/>
    <w:rsid w:val="008A4C4D"/>
    <w:rsid w:val="008A5BA2"/>
    <w:rsid w:val="00942429"/>
    <w:rsid w:val="00953A2C"/>
    <w:rsid w:val="00A4668A"/>
    <w:rsid w:val="00B2304A"/>
    <w:rsid w:val="00B25977"/>
    <w:rsid w:val="00B3246C"/>
    <w:rsid w:val="00C61419"/>
    <w:rsid w:val="00C70870"/>
    <w:rsid w:val="00C8305E"/>
    <w:rsid w:val="00C95052"/>
    <w:rsid w:val="00CA5162"/>
    <w:rsid w:val="00CC6154"/>
    <w:rsid w:val="00CF5414"/>
    <w:rsid w:val="00D13525"/>
    <w:rsid w:val="00D417FD"/>
    <w:rsid w:val="00D84E89"/>
    <w:rsid w:val="00DC6B01"/>
    <w:rsid w:val="00DF35E5"/>
    <w:rsid w:val="00E062BA"/>
    <w:rsid w:val="00E11DB3"/>
    <w:rsid w:val="00E52ACF"/>
    <w:rsid w:val="00E60251"/>
    <w:rsid w:val="00EC2CA5"/>
    <w:rsid w:val="00EC52EC"/>
    <w:rsid w:val="00F3492A"/>
    <w:rsid w:val="00FA0980"/>
    <w:rsid w:val="00FB5560"/>
    <w:rsid w:val="00FC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D5969"/>
  <w15:chartTrackingRefBased/>
  <w15:docId w15:val="{FF2E4A65-7FD0-4686-BF9D-88940F1B9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5F8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4E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4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4E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4E1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4E1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4E1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4E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4E1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4E1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F4E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4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4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4E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4E1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F4E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4E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4E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4E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4E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4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4E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4E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4E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4E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4E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4E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4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4E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F4E1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15F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15F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15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15F8E"/>
    <w:rPr>
      <w:sz w:val="18"/>
      <w:szCs w:val="18"/>
    </w:rPr>
  </w:style>
  <w:style w:type="table" w:styleId="af2">
    <w:name w:val="Table Grid"/>
    <w:basedOn w:val="a1"/>
    <w:uiPriority w:val="39"/>
    <w:rsid w:val="007F06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Strong"/>
    <w:basedOn w:val="a0"/>
    <w:uiPriority w:val="22"/>
    <w:qFormat/>
    <w:rsid w:val="006D58F7"/>
    <w:rPr>
      <w:b/>
      <w:bCs/>
    </w:rPr>
  </w:style>
  <w:style w:type="character" w:customStyle="1" w:styleId="cos-color-text-em">
    <w:name w:val="cos-color-text-em"/>
    <w:basedOn w:val="a0"/>
    <w:rsid w:val="006D58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3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俊 李俊</dc:creator>
  <cp:keywords/>
  <dc:description/>
  <cp:lastModifiedBy>李俊 李俊</cp:lastModifiedBy>
  <cp:revision>63</cp:revision>
  <dcterms:created xsi:type="dcterms:W3CDTF">2025-06-28T08:58:00Z</dcterms:created>
  <dcterms:modified xsi:type="dcterms:W3CDTF">2026-04-13T09:32:00Z</dcterms:modified>
</cp:coreProperties>
</file>